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E8CBB9" w:rsidR="00994A3D" w:rsidRPr="00994A3D" w:rsidRDefault="00654E8F" w:rsidP="0001436A">
      <w:pPr>
        <w:pStyle w:val="1"/>
      </w:pPr>
      <w:bookmarkStart w:id="0" w:name="OLE_LINK3"/>
      <w:r w:rsidRPr="00994A3D">
        <w:t xml:space="preserve">Supplementary </w:t>
      </w:r>
      <w:r w:rsidR="009B3033">
        <w:t>T</w:t>
      </w:r>
      <w:r w:rsidR="009B3033" w:rsidRPr="009B3033">
        <w:rPr>
          <w:rFonts w:hint="eastAsia"/>
        </w:rPr>
        <w:t>able</w:t>
      </w:r>
      <w:r w:rsidR="009B3033">
        <w:t xml:space="preserve"> S2</w:t>
      </w:r>
    </w:p>
    <w:bookmarkEnd w:id="0"/>
    <w:p w14:paraId="6FA6E413" w14:textId="014C2832" w:rsidR="004520F8" w:rsidRPr="004520F8" w:rsidRDefault="004520F8" w:rsidP="00581551">
      <w:pPr>
        <w:adjustRightInd w:val="0"/>
        <w:snapToGrid w:val="0"/>
        <w:spacing w:before="0" w:afterLines="50" w:after="120"/>
        <w:jc w:val="center"/>
        <w:rPr>
          <w:rFonts w:eastAsia="宋体" w:cs="Times New Roman"/>
          <w:iCs/>
          <w:szCs w:val="24"/>
        </w:rPr>
      </w:pPr>
      <w:r w:rsidRPr="004520F8">
        <w:rPr>
          <w:rFonts w:eastAsia="宋体" w:cs="Times New Roman"/>
          <w:b/>
          <w:bCs/>
          <w:szCs w:val="24"/>
        </w:rPr>
        <w:t xml:space="preserve">Table </w:t>
      </w:r>
      <w:r>
        <w:rPr>
          <w:rFonts w:eastAsia="宋体" w:cs="Times New Roman"/>
          <w:b/>
          <w:bCs/>
          <w:szCs w:val="24"/>
        </w:rPr>
        <w:t>S</w:t>
      </w:r>
      <w:r w:rsidRPr="004520F8">
        <w:rPr>
          <w:rFonts w:eastAsia="宋体" w:cs="Times New Roman"/>
          <w:b/>
          <w:bCs/>
          <w:szCs w:val="24"/>
        </w:rPr>
        <w:t>2.</w:t>
      </w:r>
      <w:r w:rsidRPr="004520F8">
        <w:rPr>
          <w:rFonts w:eastAsia="宋体" w:cs="Times New Roman"/>
          <w:szCs w:val="24"/>
        </w:rPr>
        <w:t xml:space="preserve"> The index component content of 50 </w:t>
      </w:r>
      <w:r w:rsidRPr="004520F8">
        <w:rPr>
          <w:rFonts w:eastAsia="宋体" w:cs="Times New Roman"/>
          <w:i/>
          <w:iCs/>
          <w:szCs w:val="24"/>
        </w:rPr>
        <w:t xml:space="preserve">G. </w:t>
      </w:r>
      <w:proofErr w:type="spellStart"/>
      <w:r w:rsidRPr="004520F8">
        <w:rPr>
          <w:rFonts w:eastAsia="宋体" w:cs="Times New Roman"/>
          <w:i/>
          <w:iCs/>
          <w:szCs w:val="24"/>
        </w:rPr>
        <w:t>dahurica</w:t>
      </w:r>
      <w:proofErr w:type="spellEnd"/>
      <w:r w:rsidRPr="004520F8">
        <w:rPr>
          <w:rFonts w:eastAsia="宋体" w:cs="Times New Roman"/>
          <w:szCs w:val="24"/>
        </w:rPr>
        <w:t xml:space="preserve"> samples</w:t>
      </w:r>
      <w:r w:rsidRPr="004520F8">
        <w:rPr>
          <w:rFonts w:eastAsia="宋体" w:cs="Times New Roman"/>
          <w:b/>
          <w:i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szCs w:val="24"/>
          </w:rPr>
          <m:t>(</m:t>
        </m:r>
        <m:acc>
          <m:accPr>
            <m:chr m:val="̅"/>
            <m:ctrlPr>
              <w:rPr>
                <w:rFonts w:ascii="Cambria Math" w:eastAsia="宋体" w:hAnsi="Cambria Math" w:cs="Times New Roman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zCs w:val="24"/>
              </w:rPr>
              <m:t>x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zCs w:val="24"/>
          </w:rPr>
          <m:t>±s, n=3)</m:t>
        </m:r>
      </m:oMath>
    </w:p>
    <w:tbl>
      <w:tblPr>
        <w:tblW w:w="5000" w:type="pct"/>
        <w:tblLook w:val="04A0" w:firstRow="1" w:lastRow="0" w:firstColumn="1" w:lastColumn="0" w:noHBand="0" w:noVBand="1"/>
      </w:tblPr>
      <w:tblGrid>
        <w:gridCol w:w="818"/>
        <w:gridCol w:w="1673"/>
        <w:gridCol w:w="2670"/>
        <w:gridCol w:w="1673"/>
        <w:gridCol w:w="1788"/>
        <w:gridCol w:w="1668"/>
        <w:gridCol w:w="1776"/>
        <w:gridCol w:w="1498"/>
      </w:tblGrid>
      <w:tr w:rsidR="004520F8" w:rsidRPr="004520F8" w14:paraId="1A4B49FC" w14:textId="77777777" w:rsidTr="007D24B0">
        <w:trPr>
          <w:trHeight w:val="580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88EE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4520F8">
              <w:rPr>
                <w:rFonts w:eastAsia="宋体" w:cs="Times New Roman"/>
                <w:b/>
                <w:bCs/>
                <w:szCs w:val="24"/>
              </w:rPr>
              <w:t>NO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F4A9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loganic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acid (ug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DB4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4520F8">
              <w:rPr>
                <w:rFonts w:eastAsia="宋体" w:cs="Times New Roman"/>
                <w:b/>
                <w:bCs/>
                <w:szCs w:val="24"/>
              </w:rPr>
              <w:t>6’-</w:t>
            </w:r>
            <w:r w:rsidRPr="004520F8">
              <w:rPr>
                <w:rFonts w:eastAsia="宋体" w:cs="Times New Roman"/>
                <w:b/>
                <w:bCs/>
                <w:i/>
                <w:iCs/>
                <w:szCs w:val="24"/>
              </w:rPr>
              <w:t>O</w:t>
            </w:r>
            <w:r w:rsidRPr="004520F8">
              <w:rPr>
                <w:rFonts w:eastAsia="宋体" w:cs="Times New Roman"/>
                <w:b/>
                <w:bCs/>
                <w:szCs w:val="24"/>
              </w:rPr>
              <w:t>-</w:t>
            </w:r>
            <w:r w:rsidRPr="004520F8">
              <w:rPr>
                <w:rFonts w:eastAsia="宋体" w:cs="Times New Roman"/>
                <w:b/>
                <w:bCs/>
                <w:i/>
                <w:iCs/>
                <w:szCs w:val="24"/>
              </w:rPr>
              <w:t>β</w:t>
            </w:r>
            <w:r w:rsidRPr="004520F8">
              <w:rPr>
                <w:rFonts w:eastAsia="宋体" w:cs="Times New Roman"/>
                <w:b/>
                <w:bCs/>
                <w:szCs w:val="24"/>
              </w:rPr>
              <w:t>-D-</w:t>
            </w: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Glucosylgentiopicroside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(ug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7534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swertiamarin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(ug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2DEE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gentiopicroside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(ug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F07E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sweroside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(ug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F390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total amount of </w:t>
            </w: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loganic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acid and </w:t>
            </w:r>
            <w:proofErr w:type="spellStart"/>
            <w:r w:rsidRPr="004520F8">
              <w:rPr>
                <w:rFonts w:eastAsia="宋体" w:cs="Times New Roman"/>
                <w:b/>
                <w:bCs/>
                <w:szCs w:val="24"/>
              </w:rPr>
              <w:t>gentiopicroside</w:t>
            </w:r>
            <w:proofErr w:type="spellEnd"/>
            <w:r w:rsidRPr="004520F8">
              <w:rPr>
                <w:rFonts w:eastAsia="宋体" w:cs="Times New Roman"/>
                <w:b/>
                <w:bCs/>
                <w:szCs w:val="24"/>
              </w:rPr>
              <w:t xml:space="preserve"> (ug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AC09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4520F8">
              <w:rPr>
                <w:rFonts w:eastAsia="宋体" w:cs="Times New Roman"/>
                <w:b/>
                <w:bCs/>
                <w:szCs w:val="24"/>
              </w:rPr>
              <w:t>total iridoids (ug)</w:t>
            </w:r>
          </w:p>
        </w:tc>
      </w:tr>
      <w:tr w:rsidR="004520F8" w:rsidRPr="004520F8" w14:paraId="76A175F1" w14:textId="77777777" w:rsidTr="007D24B0">
        <w:trPr>
          <w:trHeight w:val="300"/>
        </w:trPr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F5F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6E5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764±0.005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A7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3088±0.020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74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869±0.002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4C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7971±0.030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30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21±0.0028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22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673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4D5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4313</w:t>
            </w:r>
          </w:p>
        </w:tc>
      </w:tr>
      <w:tr w:rsidR="004520F8" w:rsidRPr="004520F8" w14:paraId="1C77343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840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21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394±0.0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43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45±0.00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18C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483±0.00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AE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5.2706±0.04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AD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5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FEC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955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4883</w:t>
            </w:r>
          </w:p>
        </w:tc>
      </w:tr>
      <w:tr w:rsidR="004520F8" w:rsidRPr="004520F8" w14:paraId="69803FA7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8EC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52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749±0.00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7D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161±0.0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FA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77±0.0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514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1633±0.04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98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323±0.0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1F0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53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D08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7636</w:t>
            </w:r>
          </w:p>
        </w:tc>
      </w:tr>
      <w:tr w:rsidR="004520F8" w:rsidRPr="004520F8" w14:paraId="6B821FCB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D27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A0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669±0.00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23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5816±0.01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56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554±0.00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4F9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3366±0.08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11C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86±0.00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615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60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93E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9.0291</w:t>
            </w:r>
          </w:p>
        </w:tc>
      </w:tr>
      <w:tr w:rsidR="004520F8" w:rsidRPr="004520F8" w14:paraId="4516B00F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99E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67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552±0.00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53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114±0.0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90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819±0.00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BB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8658±0.10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E3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168±0.00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FFC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4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782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3337</w:t>
            </w:r>
          </w:p>
        </w:tc>
      </w:tr>
      <w:tr w:rsidR="004520F8" w:rsidRPr="004520F8" w14:paraId="1FBA0CFA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104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18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631±0.00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1C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0948±0.05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D0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675±0.00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72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2725±0.08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089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912±0.00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7F3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93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471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9.9891</w:t>
            </w:r>
          </w:p>
        </w:tc>
      </w:tr>
      <w:tr w:rsidR="004520F8" w:rsidRPr="004520F8" w14:paraId="1E9FC329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965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079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243±0.01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F2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822±0.04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467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556±0.00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FB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1966±0.1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076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23±0.00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669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52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9D1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0817</w:t>
            </w:r>
          </w:p>
        </w:tc>
      </w:tr>
      <w:tr w:rsidR="004520F8" w:rsidRPr="004520F8" w14:paraId="0542C377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CCE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E3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337±0.12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A6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1995±0.10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05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384±0.05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2BA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5812±1.01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D1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18±0.00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156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21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04F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9346</w:t>
            </w:r>
          </w:p>
        </w:tc>
      </w:tr>
      <w:tr w:rsidR="004520F8" w:rsidRPr="004520F8" w14:paraId="34D7ABBF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5B2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bookmarkStart w:id="1" w:name="_Hlk45909067"/>
            <w:r w:rsidRPr="004520F8">
              <w:rPr>
                <w:rFonts w:eastAsia="宋体" w:cs="Times New Roman"/>
                <w:szCs w:val="24"/>
              </w:rPr>
              <w:t>S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C5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587±0.00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7B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4869±0.00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5A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382±0.00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CD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2533±0.06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A7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337±0.00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ED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0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F0D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1708</w:t>
            </w:r>
          </w:p>
        </w:tc>
      </w:tr>
      <w:tr w:rsidR="004520F8" w:rsidRPr="004520F8" w14:paraId="22C8B246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7BF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B7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16±0.02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3A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902±0.02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84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16±0.02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C20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4907±0.26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2D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23±0.00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75B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10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F81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3752</w:t>
            </w:r>
          </w:p>
        </w:tc>
      </w:tr>
      <w:tr w:rsidR="004520F8" w:rsidRPr="004520F8" w14:paraId="39AE600A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DD1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243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±0.00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B3D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1191±0.00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D80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313±0.0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C3E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5517±0.03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20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718±0.0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F72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05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0B4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8.9739</w:t>
            </w:r>
          </w:p>
        </w:tc>
      </w:tr>
      <w:tr w:rsidR="004520F8" w:rsidRPr="004520F8" w14:paraId="6C5D3562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3C0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43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0815±0.00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122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5654±0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9D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124±0.00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42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8787±0.03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89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906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4E1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96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D31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6.1286</w:t>
            </w:r>
          </w:p>
        </w:tc>
      </w:tr>
      <w:tr w:rsidR="004520F8" w:rsidRPr="004520F8" w14:paraId="2ADD1754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EAB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B2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067±0.00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F3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3021±0.01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532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74±0.00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4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7372±0.06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2C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735±0.0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8FD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64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B2D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4935</w:t>
            </w:r>
          </w:p>
        </w:tc>
      </w:tr>
      <w:tr w:rsidR="004520F8" w:rsidRPr="004520F8" w14:paraId="1872454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C0D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5D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059±0.01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DC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0521±0.03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FB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323±0.00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D1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7103±0.14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5C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06±0.00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6D3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316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E57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9066</w:t>
            </w:r>
          </w:p>
        </w:tc>
      </w:tr>
      <w:tr w:rsidR="004520F8" w:rsidRPr="004520F8" w14:paraId="2804AE29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2F6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2E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617±0.00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691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8295±0.01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2E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919±0.00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30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2819±0.03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DAD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3±0.0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3CE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84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38B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248</w:t>
            </w:r>
          </w:p>
        </w:tc>
      </w:tr>
      <w:tr w:rsidR="004520F8" w:rsidRPr="004520F8" w14:paraId="4E2EB993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2C4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C1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1063±0.02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F0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3351±0.03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A8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819±0.00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B8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7011±0.17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A0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98±0.00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66C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807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3D5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6942</w:t>
            </w:r>
          </w:p>
        </w:tc>
      </w:tr>
      <w:tr w:rsidR="004520F8" w:rsidRPr="004520F8" w14:paraId="279E216E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121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15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519±0.00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9A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7543±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BF8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699±0.00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E0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5399±0.05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47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4±0.0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F6F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29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DF0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48</w:t>
            </w:r>
          </w:p>
        </w:tc>
      </w:tr>
      <w:tr w:rsidR="004520F8" w:rsidRPr="004520F8" w14:paraId="7F15BC38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459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6AE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6±0.01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C3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1194±0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DA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225±0.00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60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4921±0.0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97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154±0.00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F58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75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C8B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4094</w:t>
            </w:r>
          </w:p>
        </w:tc>
      </w:tr>
      <w:tr w:rsidR="004520F8" w:rsidRPr="004520F8" w14:paraId="65C4CE59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AE1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0F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0134±0.00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03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8114±0.00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B4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246±0.00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0C1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8449±0.05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5B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293±0.00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7DD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858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BF8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3236</w:t>
            </w:r>
          </w:p>
        </w:tc>
      </w:tr>
      <w:tr w:rsidR="004520F8" w:rsidRPr="004520F8" w14:paraId="259DB073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159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D0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32±0.00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16E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2248±0.02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43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855±0.00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AA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3.2982±0.08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27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211±0.00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025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61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692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9.7496</w:t>
            </w:r>
          </w:p>
        </w:tc>
      </w:tr>
      <w:tr w:rsidR="004520F8" w:rsidRPr="004520F8" w14:paraId="19926C4C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021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62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812±0.03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2B1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168±0.04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E2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692±0.01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C5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2652±0.41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7A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43±0.00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AD6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94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A5F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9754</w:t>
            </w:r>
          </w:p>
        </w:tc>
      </w:tr>
      <w:tr w:rsidR="004520F8" w:rsidRPr="004520F8" w14:paraId="6A5D86E8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587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3B5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333±0.01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F4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0085±0.08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9A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433±0.01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903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8024±0.20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9B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49±0.00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F06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13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D49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6365</w:t>
            </w:r>
          </w:p>
        </w:tc>
      </w:tr>
      <w:tr w:rsidR="004520F8" w:rsidRPr="004520F8" w14:paraId="1A477969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500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C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586±0.01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68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298±0.01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AC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012±0.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C3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8512±0.118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8D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318±0.00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AF4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50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1CF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7726</w:t>
            </w:r>
          </w:p>
        </w:tc>
      </w:tr>
      <w:tr w:rsidR="004520F8" w:rsidRPr="004520F8" w14:paraId="79646380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709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4B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099±0.0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1F3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1394±0.18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B2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403±0.02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88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6674±0.33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CD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74±0.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B07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87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B03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5144</w:t>
            </w:r>
          </w:p>
        </w:tc>
      </w:tr>
      <w:tr w:rsidR="004520F8" w:rsidRPr="004520F8" w14:paraId="03CAE491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109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09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526±0.01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5E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0082±0.02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8D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721±0.00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4C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1866±0.05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06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23±0.00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8E2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93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150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5818</w:t>
            </w:r>
          </w:p>
        </w:tc>
      </w:tr>
      <w:tr w:rsidR="004520F8" w:rsidRPr="004520F8" w14:paraId="2CA1E05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457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1E2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189±0.00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BA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7436±0.01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75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157±0.00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E5B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6869±0.07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A0C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15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EEF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105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83C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4266</w:t>
            </w:r>
          </w:p>
        </w:tc>
      </w:tr>
      <w:tr w:rsidR="004520F8" w:rsidRPr="004520F8" w14:paraId="76CC8F93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F1B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B2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687±0.00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64A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4935±0.02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FC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714±0.00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24F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2591±0.06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CE6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45±0.00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F64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02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9F6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0472</w:t>
            </w:r>
          </w:p>
        </w:tc>
      </w:tr>
      <w:tr w:rsidR="004520F8" w:rsidRPr="004520F8" w14:paraId="498F2D8E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E8D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CC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251±0.00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73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8439±0.01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C5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387±0.0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23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9947±0.03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86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437±0.00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12A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21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DA8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5461</w:t>
            </w:r>
          </w:p>
        </w:tc>
      </w:tr>
      <w:tr w:rsidR="004520F8" w:rsidRPr="004520F8" w14:paraId="5DF887BB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897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64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494±0.00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1C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19±0.00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CE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756±0.0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41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5423±0.03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266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725±0.00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A83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09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105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7298</w:t>
            </w:r>
          </w:p>
        </w:tc>
      </w:tr>
      <w:tr w:rsidR="004520F8" w:rsidRPr="004520F8" w14:paraId="3D428D11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F36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0B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221±0.00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1C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934±0.00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8C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165±0.00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63D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1259±0.0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46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59±0.0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913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9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880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7138</w:t>
            </w:r>
          </w:p>
        </w:tc>
      </w:tr>
      <w:tr w:rsidR="004520F8" w:rsidRPr="004520F8" w14:paraId="25130FF8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A4E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3E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011±0.01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86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244±0.01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6B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579±0.00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31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5097±0.09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C15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13±0.00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1BD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31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D1A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0544</w:t>
            </w:r>
          </w:p>
        </w:tc>
      </w:tr>
      <w:tr w:rsidR="004520F8" w:rsidRPr="004520F8" w14:paraId="18F956D8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732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6F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2644±0.02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2F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144±0.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C2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422±0.0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05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9468±0.08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2F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25±0.00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4DD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21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E9D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6303</w:t>
            </w:r>
          </w:p>
        </w:tc>
      </w:tr>
      <w:tr w:rsidR="004520F8" w:rsidRPr="004520F8" w14:paraId="58964141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5F9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D9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0206±0.01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F0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5151±0.0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5B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625±0.00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56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9941±0.08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F7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734±0.00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573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01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770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3.1657</w:t>
            </w:r>
          </w:p>
        </w:tc>
      </w:tr>
      <w:tr w:rsidR="004520F8" w:rsidRPr="004520F8" w14:paraId="09D3C210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4D7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C9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3553±0.06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77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981±0.04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59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749±0.02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AA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799±0.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F3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76±0.00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FB0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154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4D2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6949</w:t>
            </w:r>
          </w:p>
        </w:tc>
      </w:tr>
      <w:tr w:rsidR="004520F8" w:rsidRPr="004520F8" w14:paraId="18EEDC5A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867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5A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548±0.00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8A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3584±0.00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598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603±0.00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7C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4846±0.07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CB4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49±0.00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D07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03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455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013</w:t>
            </w:r>
          </w:p>
        </w:tc>
      </w:tr>
      <w:tr w:rsidR="004520F8" w:rsidRPr="004520F8" w14:paraId="12E73F5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1AF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7B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473±0.0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92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9224±0.01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53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979±0.00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CB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2724±0.09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B3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992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61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91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423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4392</w:t>
            </w:r>
          </w:p>
        </w:tc>
      </w:tr>
      <w:tr w:rsidR="004520F8" w:rsidRPr="004520F8" w14:paraId="0D85D14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6E8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CC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476±0.01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4A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5076±0.03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DF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275±0.00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BF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6315±0.12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D34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044±0.00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943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27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4BF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5186</w:t>
            </w:r>
          </w:p>
        </w:tc>
      </w:tr>
      <w:tr w:rsidR="004520F8" w:rsidRPr="004520F8" w14:paraId="4D781E0C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00A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16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915±0.01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EA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5763±0.03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20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451±0.00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73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8694±0.21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74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039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B7A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76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C98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6.1862</w:t>
            </w:r>
          </w:p>
        </w:tc>
      </w:tr>
      <w:tr w:rsidR="004520F8" w:rsidRPr="004520F8" w14:paraId="25C6A383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977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EC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0021±0.00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38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1327±0.02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F0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884±0.00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62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.5736±0.12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47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1274±0.00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8E7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57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52E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5.5242</w:t>
            </w:r>
          </w:p>
        </w:tc>
      </w:tr>
      <w:tr w:rsidR="004520F8" w:rsidRPr="004520F8" w14:paraId="70F3B45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924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F1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661±0.00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82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9109±0.02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40C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786±0.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33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0771±0.11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DF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473±0.00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D2B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84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FA6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28</w:t>
            </w:r>
          </w:p>
        </w:tc>
      </w:tr>
      <w:tr w:rsidR="004520F8" w:rsidRPr="004520F8" w14:paraId="72805016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1C6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C6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545±0.03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20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463±0.04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65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035±0.01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EB2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3399±0.19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49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475±0.00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0CA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29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3E0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2084</w:t>
            </w:r>
          </w:p>
        </w:tc>
      </w:tr>
      <w:tr w:rsidR="004520F8" w:rsidRPr="004520F8" w14:paraId="2C760190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546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95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567±0.01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560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1674±0.05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D6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185±0.01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835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9798±0.18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06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44±0.00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DBF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73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ABC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4768</w:t>
            </w:r>
          </w:p>
        </w:tc>
      </w:tr>
      <w:tr w:rsidR="004520F8" w:rsidRPr="004520F8" w14:paraId="33DCB9C6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B13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59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6629±0.01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B5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3085±0.03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53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466±0.00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4D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3195±0.08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3E7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11±0.00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D99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98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294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7886</w:t>
            </w:r>
          </w:p>
        </w:tc>
      </w:tr>
      <w:tr w:rsidR="004520F8" w:rsidRPr="004520F8" w14:paraId="046AA930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BC4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66A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322±0.00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85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1742±0.02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0D9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198±0.00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FC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7098±0.10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D6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8±0.00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A8C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1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A46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804</w:t>
            </w:r>
          </w:p>
        </w:tc>
      </w:tr>
      <w:tr w:rsidR="004520F8" w:rsidRPr="004520F8" w14:paraId="15496F7F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3889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5A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3805±0.00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0F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.7053±0.00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E2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316±0.00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F2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8249±0.02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85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563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3C4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205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BD7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4.4986</w:t>
            </w:r>
          </w:p>
        </w:tc>
      </w:tr>
      <w:tr w:rsidR="004520F8" w:rsidRPr="004520F8" w14:paraId="46ECC1CA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0DA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106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7388±0.00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E9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1856±0.01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A0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717±0.00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81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0527±0.07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29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59±0.00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439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79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0B4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.6347</w:t>
            </w:r>
          </w:p>
        </w:tc>
      </w:tr>
      <w:tr w:rsidR="004520F8" w:rsidRPr="004520F8" w14:paraId="1A44460D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4D4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AE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3654±0.01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9B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7774±0.0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EF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347±0.01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85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6452±0.18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87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698±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5D0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7.01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B79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3925</w:t>
            </w:r>
          </w:p>
        </w:tc>
      </w:tr>
      <w:tr w:rsidR="004520F8" w:rsidRPr="004520F8" w14:paraId="2D3B0BC7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265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AE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09±0.00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97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9208±0.0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49A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4069±0.00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8A2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3665±0.08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BA7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776±0.00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F67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6.87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73D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8.2808</w:t>
            </w:r>
          </w:p>
        </w:tc>
      </w:tr>
      <w:tr w:rsidR="004520F8" w:rsidRPr="004520F8" w14:paraId="1F01A185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F9BF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9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6326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8058±0.007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76A8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2.5304±0.018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A4F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5932±0.0047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2EB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9.3739±0.0801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061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843±0.0009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0BF5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.179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A42C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3.3876</w:t>
            </w:r>
          </w:p>
        </w:tc>
      </w:tr>
      <w:tr w:rsidR="004520F8" w:rsidRPr="004520F8" w14:paraId="2B470F14" w14:textId="77777777" w:rsidTr="007D24B0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E262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D6BE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522±0.01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228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.0394±0.039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2184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2646±0.00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717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2075±0.159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91AA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0.0353±0.003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DD97C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.459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D42C3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5.799</w:t>
            </w:r>
          </w:p>
        </w:tc>
      </w:tr>
    </w:tbl>
    <w:p w14:paraId="601A3CBE" w14:textId="2FF67967" w:rsidR="004520F8" w:rsidRPr="004520F8" w:rsidRDefault="004520F8" w:rsidP="00581551">
      <w:pPr>
        <w:adjustRightInd w:val="0"/>
        <w:snapToGrid w:val="0"/>
        <w:rPr>
          <w:rFonts w:eastAsia="宋体" w:cs="Times New Roman"/>
          <w:snapToGrid w:val="0"/>
          <w:szCs w:val="24"/>
          <w:lang w:bidi="en-US"/>
        </w:rPr>
      </w:pPr>
      <w:r w:rsidRPr="004520F8">
        <w:rPr>
          <w:rFonts w:eastAsia="宋体" w:cs="Times New Roman"/>
          <w:snapToGrid w:val="0"/>
          <w:szCs w:val="24"/>
          <w:lang w:bidi="en-US"/>
        </w:rPr>
        <w:t>Note: The</w:t>
      </w:r>
      <w:r w:rsidRPr="004520F8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4520F8">
        <w:rPr>
          <w:rFonts w:eastAsia="宋体" w:cs="Times New Roman"/>
          <w:snapToGrid w:val="0"/>
          <w:szCs w:val="24"/>
          <w:lang w:bidi="en-US"/>
        </w:rPr>
        <w:t>20</w:t>
      </w:r>
      <w:r w:rsidR="00AB403B">
        <w:rPr>
          <w:rFonts w:eastAsia="宋体" w:cs="Times New Roman"/>
          <w:snapToGrid w:val="0"/>
          <w:szCs w:val="24"/>
          <w:lang w:bidi="en-US"/>
        </w:rPr>
        <w:t>20</w:t>
      </w:r>
      <w:r w:rsidRPr="004520F8">
        <w:rPr>
          <w:rFonts w:eastAsia="宋体" w:cs="Times New Roman"/>
          <w:snapToGrid w:val="0"/>
          <w:szCs w:val="24"/>
          <w:lang w:bidi="en-US"/>
        </w:rPr>
        <w:t xml:space="preserve"> edition of </w:t>
      </w:r>
      <w:r w:rsidRPr="004520F8">
        <w:rPr>
          <w:rFonts w:eastAsia="宋体" w:cs="Times New Roman"/>
          <w:i/>
          <w:iCs/>
          <w:snapToGrid w:val="0"/>
          <w:szCs w:val="24"/>
          <w:lang w:bidi="en-US"/>
        </w:rPr>
        <w:t>Chinese Pharmacopoeia</w:t>
      </w:r>
      <w:r w:rsidRPr="004520F8">
        <w:rPr>
          <w:rFonts w:eastAsia="宋体" w:cs="Times New Roman"/>
          <w:snapToGrid w:val="0"/>
          <w:szCs w:val="24"/>
          <w:lang w:bidi="en-US"/>
        </w:rPr>
        <w:t xml:space="preserve"> stipulates that </w:t>
      </w:r>
      <w:r w:rsidRPr="004520F8">
        <w:rPr>
          <w:rFonts w:eastAsia="等线" w:cs="Times New Roman"/>
          <w:snapToGrid w:val="0"/>
          <w:szCs w:val="24"/>
          <w:lang w:bidi="en-US"/>
        </w:rPr>
        <w:t xml:space="preserve">the total amount of </w:t>
      </w:r>
      <w:proofErr w:type="spellStart"/>
      <w:r w:rsidRPr="004520F8">
        <w:rPr>
          <w:rFonts w:eastAsia="宋体" w:cs="Times New Roman"/>
          <w:snapToGrid w:val="0"/>
          <w:szCs w:val="24"/>
          <w:lang w:bidi="en-US"/>
        </w:rPr>
        <w:t>loganic</w:t>
      </w:r>
      <w:proofErr w:type="spellEnd"/>
      <w:r w:rsidRPr="004520F8">
        <w:rPr>
          <w:rFonts w:eastAsia="宋体" w:cs="Times New Roman"/>
          <w:snapToGrid w:val="0"/>
          <w:szCs w:val="24"/>
          <w:lang w:bidi="en-US"/>
        </w:rPr>
        <w:t xml:space="preserve"> acid and </w:t>
      </w:r>
      <w:proofErr w:type="spellStart"/>
      <w:r w:rsidRPr="004520F8">
        <w:rPr>
          <w:rFonts w:eastAsia="宋体" w:cs="Times New Roman"/>
          <w:snapToGrid w:val="0"/>
          <w:szCs w:val="24"/>
          <w:lang w:bidi="en-US"/>
        </w:rPr>
        <w:t>gentiopicroside</w:t>
      </w:r>
      <w:proofErr w:type="spellEnd"/>
      <w:r w:rsidRPr="004520F8">
        <w:rPr>
          <w:rFonts w:eastAsia="宋体" w:cs="Times New Roman"/>
          <w:snapToGrid w:val="0"/>
          <w:szCs w:val="24"/>
          <w:lang w:bidi="en-US"/>
        </w:rPr>
        <w:t xml:space="preserve"> in this dried product shall contain not less than 2.5%.</w:t>
      </w:r>
    </w:p>
    <w:bookmarkEnd w:id="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520F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E7188" w14:textId="77777777" w:rsidR="000D479B" w:rsidRDefault="000D479B" w:rsidP="00117666">
      <w:pPr>
        <w:spacing w:after="0"/>
      </w:pPr>
      <w:r>
        <w:separator/>
      </w:r>
    </w:p>
  </w:endnote>
  <w:endnote w:type="continuationSeparator" w:id="0">
    <w:p w14:paraId="12FEA079" w14:textId="77777777" w:rsidR="000D479B" w:rsidRDefault="000D47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6B683" w14:textId="77777777" w:rsidR="000D479B" w:rsidRDefault="000D479B" w:rsidP="00117666">
      <w:pPr>
        <w:spacing w:after="0"/>
      </w:pPr>
      <w:r>
        <w:separator/>
      </w:r>
    </w:p>
  </w:footnote>
  <w:footnote w:type="continuationSeparator" w:id="0">
    <w:p w14:paraId="3643B405" w14:textId="77777777" w:rsidR="000D479B" w:rsidRDefault="000D47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B1E4589" w:rsidR="00995F6A" w:rsidRPr="009151AA" w:rsidRDefault="004520F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665144" wp14:editId="2F487FC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37E60D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bookmarkStart w:id="2" w:name="OLE_LINK4"/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bookmarkEnd w:id="2"/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479B"/>
    <w:rsid w:val="00105FD9"/>
    <w:rsid w:val="00117666"/>
    <w:rsid w:val="001549D3"/>
    <w:rsid w:val="00160065"/>
    <w:rsid w:val="00177D84"/>
    <w:rsid w:val="002261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365"/>
    <w:rsid w:val="003D2F2D"/>
    <w:rsid w:val="00401590"/>
    <w:rsid w:val="00447801"/>
    <w:rsid w:val="004520F8"/>
    <w:rsid w:val="00452E9C"/>
    <w:rsid w:val="004735C8"/>
    <w:rsid w:val="004947A6"/>
    <w:rsid w:val="004961FF"/>
    <w:rsid w:val="004E7AC5"/>
    <w:rsid w:val="00517A89"/>
    <w:rsid w:val="005250F2"/>
    <w:rsid w:val="0058155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033"/>
    <w:rsid w:val="009C2B12"/>
    <w:rsid w:val="00A174D9"/>
    <w:rsid w:val="00AA4D24"/>
    <w:rsid w:val="00AB403B"/>
    <w:rsid w:val="00AB6715"/>
    <w:rsid w:val="00B1671E"/>
    <w:rsid w:val="00B25EB8"/>
    <w:rsid w:val="00B37F4D"/>
    <w:rsid w:val="00C52A7B"/>
    <w:rsid w:val="00C56BAF"/>
    <w:rsid w:val="00C679AA"/>
    <w:rsid w:val="00C75972"/>
    <w:rsid w:val="00CA22C1"/>
    <w:rsid w:val="00CD066B"/>
    <w:rsid w:val="00CE4FEE"/>
    <w:rsid w:val="00D060CF"/>
    <w:rsid w:val="00DB59C3"/>
    <w:rsid w:val="00DC259A"/>
    <w:rsid w:val="00DE23E8"/>
    <w:rsid w:val="00E022C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明旭</cp:lastModifiedBy>
  <cp:revision>2</cp:revision>
  <cp:lastPrinted>2013-10-03T12:51:00Z</cp:lastPrinted>
  <dcterms:created xsi:type="dcterms:W3CDTF">2021-09-13T08:27:00Z</dcterms:created>
  <dcterms:modified xsi:type="dcterms:W3CDTF">2021-09-13T08:27:00Z</dcterms:modified>
</cp:coreProperties>
</file>